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C4774" w14:textId="77777777" w:rsidR="002D02DB" w:rsidRPr="002D02DB" w:rsidRDefault="002D02DB" w:rsidP="002D02DB">
      <w:pPr>
        <w:spacing w:line="36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2D02D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. Selected Drought Induced Marker Orthologue Genes in </w:t>
      </w:r>
      <w:r w:rsidRPr="002D02DB">
        <w:rPr>
          <w:rFonts w:ascii="Times New Roman" w:hAnsi="Times New Roman" w:cs="Times New Roman"/>
          <w:b/>
          <w:i/>
          <w:iCs/>
          <w:sz w:val="24"/>
          <w:szCs w:val="24"/>
        </w:rPr>
        <w:t>M. oleifera</w:t>
      </w:r>
    </w:p>
    <w:p w14:paraId="20DE166B" w14:textId="77777777" w:rsidR="002D02DB" w:rsidRPr="002D02DB" w:rsidRDefault="002D02DB" w:rsidP="002D02DB">
      <w:pPr>
        <w:autoSpaceDE w:val="0"/>
        <w:autoSpaceDN w:val="0"/>
        <w:adjustRightInd w:val="0"/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tbl>
      <w:tblPr>
        <w:tblW w:w="8935" w:type="dxa"/>
        <w:jc w:val="center"/>
        <w:tblLook w:val="04A0" w:firstRow="1" w:lastRow="0" w:firstColumn="1" w:lastColumn="0" w:noHBand="0" w:noVBand="1"/>
      </w:tblPr>
      <w:tblGrid>
        <w:gridCol w:w="1530"/>
        <w:gridCol w:w="5850"/>
        <w:gridCol w:w="1735"/>
      </w:tblGrid>
      <w:tr w:rsidR="002D02DB" w:rsidRPr="002D02DB" w14:paraId="0800B3D7" w14:textId="77777777" w:rsidTr="00CB3FE9">
        <w:trPr>
          <w:trHeight w:val="264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C24B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Prot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6C4B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02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6A2B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D02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thologue</w:t>
            </w:r>
          </w:p>
        </w:tc>
      </w:tr>
      <w:tr w:rsidR="002D02DB" w:rsidRPr="002D02DB" w14:paraId="1A86CDFD" w14:textId="77777777" w:rsidTr="00CB3FE9">
        <w:trPr>
          <w:trHeight w:val="264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E5C5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13623562"/>
            <w:proofErr w:type="spellStart"/>
            <w:r w:rsidRPr="002D02DB">
              <w:rPr>
                <w:rFonts w:ascii="Times New Roman" w:eastAsia="Times New Roman" w:hAnsi="Times New Roman" w:cs="Times New Roman"/>
                <w:sz w:val="24"/>
                <w:szCs w:val="24"/>
              </w:rPr>
              <w:t>Q9M0L0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85E9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REB1A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Dehydration-responsive element-binding protein </w:t>
            </w: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A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4990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. thaliana</w:t>
            </w:r>
          </w:p>
        </w:tc>
      </w:tr>
      <w:tr w:rsidR="002D02DB" w:rsidRPr="002D02DB" w14:paraId="5D143B84" w14:textId="77777777" w:rsidTr="00CB3FE9">
        <w:trPr>
          <w:trHeight w:val="264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30FC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sz w:val="24"/>
                <w:szCs w:val="24"/>
              </w:rPr>
              <w:t>O65020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17BA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O1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Ethylene-overproduction protein 1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0ECB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. thaliana</w:t>
            </w:r>
          </w:p>
        </w:tc>
      </w:tr>
      <w:tr w:rsidR="002D02DB" w:rsidRPr="002D02DB" w14:paraId="07A73C1A" w14:textId="77777777" w:rsidTr="00CB3FE9">
        <w:trPr>
          <w:trHeight w:val="264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1283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sz w:val="24"/>
                <w:szCs w:val="24"/>
              </w:rPr>
              <w:t>Q84Z02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2A71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L5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2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like ethylene-responsive transcription factor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1ED3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. sativa</w:t>
            </w:r>
          </w:p>
        </w:tc>
      </w:tr>
      <w:tr w:rsidR="002D02DB" w:rsidRPr="002D02DB" w14:paraId="335AFF32" w14:textId="77777777" w:rsidTr="00CB3FE9">
        <w:trPr>
          <w:trHeight w:val="264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74CF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sz w:val="24"/>
                <w:szCs w:val="24"/>
              </w:rPr>
              <w:t>Q9SK03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E7FE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AP27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Ethylene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responsive transcription factor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B6FE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. thaliana</w:t>
            </w:r>
          </w:p>
        </w:tc>
      </w:tr>
      <w:tr w:rsidR="002D02DB" w:rsidRPr="002D02DB" w14:paraId="63457C76" w14:textId="77777777" w:rsidTr="00CB3FE9">
        <w:trPr>
          <w:trHeight w:val="264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0199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sz w:val="24"/>
                <w:szCs w:val="24"/>
              </w:rPr>
              <w:t>Q9T065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1BA8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S8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1-</w:t>
            </w: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inocyclopropane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1-carboxylate synthase 8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C409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. thaliana</w:t>
            </w:r>
          </w:p>
        </w:tc>
      </w:tr>
      <w:tr w:rsidR="002D02DB" w:rsidRPr="002D02DB" w14:paraId="0B0F4477" w14:textId="77777777" w:rsidTr="00CB3FE9">
        <w:trPr>
          <w:trHeight w:val="264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A9FC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sz w:val="24"/>
                <w:szCs w:val="24"/>
              </w:rPr>
              <w:t>Q9MB94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10B3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O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1-</w:t>
            </w: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inocyclopropane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1-carboxylate oxidase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6915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me</w:t>
            </w:r>
            <w:proofErr w:type="spellEnd"/>
          </w:p>
        </w:tc>
      </w:tr>
      <w:tr w:rsidR="002D02DB" w:rsidRPr="002D02DB" w14:paraId="5F3D37A2" w14:textId="77777777" w:rsidTr="00CB3FE9">
        <w:trPr>
          <w:trHeight w:val="264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4A31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sz w:val="24"/>
                <w:szCs w:val="24"/>
              </w:rPr>
              <w:t>Q9SZH2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2626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43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Peroxidase 43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4C4E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. thaliana</w:t>
            </w:r>
          </w:p>
        </w:tc>
      </w:tr>
      <w:tr w:rsidR="002D02DB" w:rsidRPr="002D02DB" w14:paraId="1820997D" w14:textId="77777777" w:rsidTr="00CB3FE9">
        <w:trPr>
          <w:trHeight w:val="264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1FE3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sz w:val="24"/>
                <w:szCs w:val="24"/>
              </w:rPr>
              <w:t>P25819</w:t>
            </w:r>
            <w:proofErr w:type="spellEnd"/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1FBA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TA2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Catalase 2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21BA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. thaliana</w:t>
            </w:r>
          </w:p>
        </w:tc>
      </w:tr>
      <w:tr w:rsidR="002D02DB" w:rsidRPr="002D02DB" w14:paraId="5788BCFD" w14:textId="77777777" w:rsidTr="00CB3FE9">
        <w:trPr>
          <w:trHeight w:val="264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1DBD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sz w:val="24"/>
                <w:szCs w:val="24"/>
              </w:rPr>
              <w:t>O04922</w:t>
            </w:r>
            <w:proofErr w:type="spellEnd"/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A085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PX2</w:t>
            </w:r>
            <w:proofErr w:type="spellEnd"/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glutathione peroxidase 2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E563" w14:textId="77777777" w:rsidR="002D02DB" w:rsidRPr="002D02DB" w:rsidRDefault="002D02DB" w:rsidP="00CB3FE9">
            <w:pPr>
              <w:spacing w:after="0" w:line="360" w:lineRule="auto"/>
              <w:ind w:left="540" w:hanging="19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D02D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. thaliana</w:t>
            </w:r>
          </w:p>
        </w:tc>
      </w:tr>
      <w:bookmarkEnd w:id="0"/>
    </w:tbl>
    <w:p w14:paraId="33C70E54" w14:textId="77777777" w:rsidR="002D02DB" w:rsidRPr="002D02DB" w:rsidRDefault="002D02DB" w:rsidP="002D02DB">
      <w:pPr>
        <w:autoSpaceDE w:val="0"/>
        <w:autoSpaceDN w:val="0"/>
        <w:adjustRightInd w:val="0"/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0F70662" w14:textId="77777777" w:rsidR="002D02DB" w:rsidRPr="002D02DB" w:rsidRDefault="002D02DB"/>
    <w:sectPr w:rsidR="002D02DB" w:rsidRPr="002D0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2DB"/>
    <w:rsid w:val="002D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1B740"/>
  <w15:chartTrackingRefBased/>
  <w15:docId w15:val="{8433EABC-C909-4FA9-8252-ACF46C178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2D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6">
    <w:name w:val="Grid Table 5 Dark Accent 6"/>
    <w:basedOn w:val="TableNormal"/>
    <w:uiPriority w:val="50"/>
    <w:rsid w:val="002D02D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moona Rauf</dc:creator>
  <cp:keywords/>
  <dc:description/>
  <cp:lastModifiedBy>Dr. Mamoona Rauf</cp:lastModifiedBy>
  <cp:revision>1</cp:revision>
  <dcterms:created xsi:type="dcterms:W3CDTF">2022-11-28T21:22:00Z</dcterms:created>
  <dcterms:modified xsi:type="dcterms:W3CDTF">2022-11-28T21:22:00Z</dcterms:modified>
</cp:coreProperties>
</file>